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64" w:type="dxa"/>
        <w:tblInd w:w="-5" w:type="dxa"/>
        <w:tblLook w:val="04A0" w:firstRow="1" w:lastRow="0" w:firstColumn="1" w:lastColumn="0" w:noHBand="0" w:noVBand="1"/>
      </w:tblPr>
      <w:tblGrid>
        <w:gridCol w:w="2912"/>
        <w:gridCol w:w="5452"/>
      </w:tblGrid>
      <w:tr w:rsidR="00C654E5" w14:paraId="66D331FC" w14:textId="77777777" w:rsidTr="0082631D">
        <w:trPr>
          <w:trHeight w:val="515"/>
        </w:trPr>
        <w:tc>
          <w:tcPr>
            <w:tcW w:w="8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CB25B" w14:textId="77777777" w:rsidR="00C654E5" w:rsidRDefault="00000000">
            <w:pPr>
              <w:widowControl/>
              <w:spacing w:beforeLines="50" w:before="156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l data</w:t>
            </w:r>
          </w:p>
        </w:tc>
      </w:tr>
      <w:tr w:rsidR="00C654E5" w14:paraId="0E610C1B" w14:textId="77777777" w:rsidTr="0082631D">
        <w:trPr>
          <w:trHeight w:val="7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18416" w14:textId="77777777" w:rsidR="00C654E5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Figure 1</w:t>
            </w:r>
          </w:p>
        </w:tc>
        <w:tc>
          <w:tcPr>
            <w:tcW w:w="5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51D47" w14:textId="14268A36" w:rsidR="00C654E5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phology</w:t>
            </w:r>
            <w:r>
              <w:rPr>
                <w:rFonts w:ascii="Times New Roman" w:hAnsi="Times New Roman" w:cs="Times New Roman"/>
                <w:spacing w:val="15"/>
                <w:sz w:val="32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>characteristics</w:t>
            </w:r>
            <w:r>
              <w:rPr>
                <w:rFonts w:ascii="Times New Roman" w:hAnsi="Times New Roman" w:cs="Times New Roman"/>
                <w:b/>
                <w:bCs/>
                <w:spacing w:val="15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>of zebrafish</w:t>
            </w:r>
          </w:p>
        </w:tc>
      </w:tr>
      <w:tr w:rsidR="00C654E5" w14:paraId="5D92107B" w14:textId="77777777" w:rsidTr="0082631D">
        <w:trPr>
          <w:trHeight w:val="6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A0615" w14:textId="77777777" w:rsidR="00C654E5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8278D" w14:textId="77777777" w:rsidR="00C654E5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igonucleotides</w:t>
            </w:r>
          </w:p>
        </w:tc>
      </w:tr>
      <w:tr w:rsidR="00C654E5" w14:paraId="411A3F84" w14:textId="77777777" w:rsidTr="0082631D">
        <w:trPr>
          <w:trHeight w:val="6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F2ABB" w14:textId="77777777" w:rsidR="00C654E5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2</w:t>
            </w:r>
          </w:p>
        </w:tc>
        <w:tc>
          <w:tcPr>
            <w:tcW w:w="5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71EED" w14:textId="77777777" w:rsidR="00C654E5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RNA editing efficiency by TIDE</w:t>
            </w:r>
          </w:p>
        </w:tc>
      </w:tr>
      <w:tr w:rsidR="00C654E5" w14:paraId="1CFD9354" w14:textId="77777777" w:rsidTr="0082631D">
        <w:trPr>
          <w:trHeight w:val="6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3877E" w14:textId="77777777" w:rsidR="00C654E5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atasets</w:t>
            </w:r>
          </w:p>
        </w:tc>
        <w:tc>
          <w:tcPr>
            <w:tcW w:w="5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1ACC3" w14:textId="77777777" w:rsidR="00C654E5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ttps://pan.quark.cn/s/255881942b79</w:t>
            </w:r>
          </w:p>
        </w:tc>
      </w:tr>
    </w:tbl>
    <w:p w14:paraId="4709B2DD" w14:textId="77777777" w:rsidR="00C654E5" w:rsidRDefault="00C654E5">
      <w:pPr>
        <w:rPr>
          <w:rFonts w:hint="eastAsia"/>
        </w:rPr>
      </w:pPr>
    </w:p>
    <w:p w14:paraId="5A1FAEB6" w14:textId="77777777" w:rsidR="00C654E5" w:rsidRDefault="00C654E5">
      <w:pPr>
        <w:rPr>
          <w:rFonts w:hint="eastAsia"/>
        </w:rPr>
      </w:pPr>
    </w:p>
    <w:p w14:paraId="0C7E6193" w14:textId="77777777" w:rsidR="00C654E5" w:rsidRDefault="00C654E5">
      <w:pPr>
        <w:rPr>
          <w:rFonts w:hint="eastAsia"/>
        </w:rPr>
      </w:pPr>
    </w:p>
    <w:p w14:paraId="6771F5A1" w14:textId="77777777" w:rsidR="00C654E5" w:rsidRDefault="00C654E5">
      <w:pPr>
        <w:rPr>
          <w:rFonts w:hint="eastAsia"/>
        </w:rPr>
      </w:pPr>
    </w:p>
    <w:p w14:paraId="19E9084B" w14:textId="77777777" w:rsidR="00C654E5" w:rsidRDefault="00C654E5">
      <w:pPr>
        <w:rPr>
          <w:rFonts w:hint="eastAsia"/>
        </w:rPr>
      </w:pPr>
    </w:p>
    <w:p w14:paraId="1BEFE0D1" w14:textId="77777777" w:rsidR="00C654E5" w:rsidRDefault="00C654E5">
      <w:pPr>
        <w:rPr>
          <w:rFonts w:hint="eastAsia"/>
        </w:rPr>
      </w:pPr>
    </w:p>
    <w:p w14:paraId="5C9074E9" w14:textId="77777777" w:rsidR="00C654E5" w:rsidRDefault="00C654E5">
      <w:pPr>
        <w:rPr>
          <w:rFonts w:hint="eastAsia"/>
        </w:rPr>
      </w:pPr>
    </w:p>
    <w:p w14:paraId="2CE1F752" w14:textId="77777777" w:rsidR="00C654E5" w:rsidRDefault="00C654E5">
      <w:pPr>
        <w:rPr>
          <w:rFonts w:hint="eastAsia"/>
        </w:rPr>
      </w:pPr>
    </w:p>
    <w:p w14:paraId="73D9D51C" w14:textId="77777777" w:rsidR="00C654E5" w:rsidRDefault="00C654E5">
      <w:pPr>
        <w:rPr>
          <w:rFonts w:hint="eastAsia"/>
        </w:rPr>
      </w:pPr>
    </w:p>
    <w:p w14:paraId="06D18897" w14:textId="77777777" w:rsidR="00C654E5" w:rsidRDefault="00C654E5">
      <w:pPr>
        <w:rPr>
          <w:rFonts w:hint="eastAsia"/>
        </w:rPr>
      </w:pPr>
    </w:p>
    <w:p w14:paraId="2F71AE3F" w14:textId="77777777" w:rsidR="00C654E5" w:rsidRDefault="00C654E5">
      <w:pPr>
        <w:rPr>
          <w:rFonts w:hint="eastAsia"/>
        </w:rPr>
      </w:pPr>
    </w:p>
    <w:p w14:paraId="373672DD" w14:textId="77777777" w:rsidR="00C654E5" w:rsidRDefault="00C654E5">
      <w:pPr>
        <w:rPr>
          <w:rFonts w:hint="eastAsia"/>
        </w:rPr>
      </w:pPr>
    </w:p>
    <w:p w14:paraId="3EE1692B" w14:textId="77777777" w:rsidR="00C654E5" w:rsidRDefault="00C654E5">
      <w:pPr>
        <w:rPr>
          <w:rFonts w:hint="eastAsia"/>
        </w:rPr>
      </w:pPr>
    </w:p>
    <w:p w14:paraId="688C6B23" w14:textId="77777777" w:rsidR="00C654E5" w:rsidRDefault="00C654E5">
      <w:pPr>
        <w:rPr>
          <w:rFonts w:hint="eastAsia"/>
        </w:rPr>
      </w:pPr>
    </w:p>
    <w:p w14:paraId="6DF719B8" w14:textId="77777777" w:rsidR="00C654E5" w:rsidRDefault="00C654E5">
      <w:pPr>
        <w:rPr>
          <w:rFonts w:hint="eastAsia"/>
        </w:rPr>
      </w:pPr>
    </w:p>
    <w:p w14:paraId="3BA29949" w14:textId="77777777" w:rsidR="00C654E5" w:rsidRDefault="00C654E5">
      <w:pPr>
        <w:rPr>
          <w:rFonts w:hint="eastAsia"/>
        </w:rPr>
      </w:pPr>
    </w:p>
    <w:p w14:paraId="67DF5FA8" w14:textId="77777777" w:rsidR="00C654E5" w:rsidRDefault="00C654E5">
      <w:pPr>
        <w:rPr>
          <w:rFonts w:hint="eastAsia"/>
        </w:rPr>
      </w:pPr>
    </w:p>
    <w:p w14:paraId="7F659D93" w14:textId="77777777" w:rsidR="00C654E5" w:rsidRDefault="00C654E5">
      <w:pPr>
        <w:rPr>
          <w:rFonts w:hint="eastAsia"/>
        </w:rPr>
      </w:pPr>
    </w:p>
    <w:p w14:paraId="785AFFAB" w14:textId="77777777" w:rsidR="00C654E5" w:rsidRDefault="00C654E5">
      <w:pPr>
        <w:rPr>
          <w:rFonts w:hint="eastAsia"/>
        </w:rPr>
      </w:pPr>
    </w:p>
    <w:p w14:paraId="560F3948" w14:textId="77777777" w:rsidR="00C654E5" w:rsidRDefault="00C654E5">
      <w:pPr>
        <w:rPr>
          <w:rFonts w:hint="eastAsia"/>
        </w:rPr>
      </w:pPr>
    </w:p>
    <w:p w14:paraId="21156A3B" w14:textId="77777777" w:rsidR="00C654E5" w:rsidRDefault="00C654E5">
      <w:pPr>
        <w:rPr>
          <w:rFonts w:hint="eastAsia"/>
        </w:rPr>
      </w:pPr>
    </w:p>
    <w:p w14:paraId="4D992290" w14:textId="77777777" w:rsidR="00C654E5" w:rsidRDefault="00C654E5">
      <w:pPr>
        <w:rPr>
          <w:rFonts w:hint="eastAsia"/>
        </w:rPr>
      </w:pPr>
    </w:p>
    <w:p w14:paraId="06CFD2F2" w14:textId="77777777" w:rsidR="00C654E5" w:rsidRDefault="00C654E5">
      <w:pPr>
        <w:rPr>
          <w:rFonts w:hint="eastAsia"/>
        </w:rPr>
      </w:pPr>
    </w:p>
    <w:p w14:paraId="6DDC3F37" w14:textId="77777777" w:rsidR="00C654E5" w:rsidRDefault="00C654E5">
      <w:pPr>
        <w:rPr>
          <w:rFonts w:hint="eastAsia"/>
        </w:rPr>
      </w:pPr>
    </w:p>
    <w:p w14:paraId="35720EC0" w14:textId="77777777" w:rsidR="00C654E5" w:rsidRDefault="00C654E5">
      <w:pPr>
        <w:rPr>
          <w:rFonts w:hint="eastAsia"/>
        </w:rPr>
      </w:pPr>
    </w:p>
    <w:p w14:paraId="73ACB9A2" w14:textId="77777777" w:rsidR="00C654E5" w:rsidRDefault="00C654E5">
      <w:pPr>
        <w:rPr>
          <w:rFonts w:hint="eastAsia"/>
        </w:rPr>
      </w:pPr>
    </w:p>
    <w:p w14:paraId="445A6C8B" w14:textId="77777777" w:rsidR="00C654E5" w:rsidRDefault="00C654E5">
      <w:pPr>
        <w:rPr>
          <w:rFonts w:hint="eastAsia"/>
        </w:rPr>
      </w:pPr>
    </w:p>
    <w:p w14:paraId="5C02F187" w14:textId="77777777" w:rsidR="00C654E5" w:rsidRDefault="00C654E5">
      <w:pPr>
        <w:rPr>
          <w:rFonts w:hint="eastAsia"/>
        </w:rPr>
      </w:pPr>
    </w:p>
    <w:p w14:paraId="52CF12D2" w14:textId="77777777" w:rsidR="00C654E5" w:rsidRDefault="00000000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D11DC33" w14:textId="77777777" w:rsidR="00C654E5" w:rsidRDefault="00C654E5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1398F87" w14:textId="77777777" w:rsidR="00C654E5" w:rsidRDefault="00C654E5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84429BF" w14:textId="77777777" w:rsidR="00C654E5" w:rsidRDefault="00000000">
      <w:pPr>
        <w:rPr>
          <w:rFonts w:hint="eastAsia"/>
        </w:rPr>
      </w:pPr>
      <w:r>
        <w:rPr>
          <w:rFonts w:hint="eastAsia"/>
          <w:noProof/>
          <w14:ligatures w14:val="standardContextual"/>
        </w:rPr>
        <w:drawing>
          <wp:inline distT="0" distB="0" distL="0" distR="0" wp14:anchorId="22E12707" wp14:editId="32A2EFAA">
            <wp:extent cx="5274310" cy="2496185"/>
            <wp:effectExtent l="0" t="0" r="2540" b="0"/>
            <wp:docPr id="356275124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275124" name="图片 2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28051" w14:textId="2BB19545" w:rsidR="00C654E5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82631D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re </w:t>
      </w:r>
      <w:r w:rsidRPr="002A379F"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</w:rPr>
        <w:t>Morphology</w:t>
      </w:r>
      <w:r w:rsidRPr="0082631D">
        <w:rPr>
          <w:rFonts w:ascii="Times New Roman" w:hAnsi="Times New Roman" w:cs="Times New Roman"/>
          <w:b/>
          <w:bCs/>
          <w:sz w:val="24"/>
          <w:szCs w:val="24"/>
        </w:rPr>
        <w:t xml:space="preserve"> of zebrafish </w:t>
      </w:r>
    </w:p>
    <w:p w14:paraId="7D018E0C" w14:textId="58A13C82" w:rsidR="00C654E5" w:rsidRPr="0082631D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631D">
        <w:rPr>
          <w:rFonts w:ascii="Times New Roman" w:hAnsi="Times New Roman" w:cs="Times New Roman"/>
          <w:bCs/>
          <w:sz w:val="24"/>
          <w:szCs w:val="24"/>
        </w:rPr>
        <w:t xml:space="preserve">(A) Light field photos of Cas9 control group and </w:t>
      </w:r>
      <w:r w:rsidRPr="0082631D">
        <w:rPr>
          <w:rFonts w:ascii="Times New Roman" w:hAnsi="Times New Roman" w:cs="Times New Roman"/>
          <w:bCs/>
          <w:i/>
          <w:iCs/>
          <w:sz w:val="24"/>
          <w:szCs w:val="24"/>
        </w:rPr>
        <w:t>rab11a</w:t>
      </w:r>
      <w:r w:rsidRPr="0082631D">
        <w:rPr>
          <w:rFonts w:ascii="Times New Roman" w:hAnsi="Times New Roman" w:cs="Times New Roman"/>
          <w:bCs/>
          <w:sz w:val="24"/>
          <w:szCs w:val="24"/>
        </w:rPr>
        <w:t xml:space="preserve"> deficient group zebrafish. (B-C) comparison and frequency distribution of eye distance data between Cas9 control group and </w:t>
      </w:r>
      <w:r w:rsidRPr="0082631D">
        <w:rPr>
          <w:rFonts w:ascii="Times New Roman" w:hAnsi="Times New Roman" w:cs="Times New Roman"/>
          <w:bCs/>
          <w:i/>
          <w:iCs/>
          <w:sz w:val="24"/>
          <w:szCs w:val="24"/>
        </w:rPr>
        <w:t>rab11a</w:t>
      </w:r>
      <w:r w:rsidRPr="0082631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2631D">
        <w:rPr>
          <w:rFonts w:ascii="Times New Roman" w:hAnsi="Times New Roman" w:cs="Times New Roman"/>
          <w:bCs/>
          <w:sz w:val="24"/>
          <w:szCs w:val="24"/>
        </w:rPr>
        <w:t>crispant</w:t>
      </w:r>
      <w:proofErr w:type="spellEnd"/>
      <w:r w:rsidRPr="0082631D">
        <w:rPr>
          <w:rFonts w:ascii="Times New Roman" w:hAnsi="Times New Roman" w:cs="Times New Roman"/>
          <w:bCs/>
          <w:sz w:val="24"/>
          <w:szCs w:val="24"/>
        </w:rPr>
        <w:t xml:space="preserve"> group. (D-E) comparison and frequency distribution of body length data between Cas9 control group and </w:t>
      </w:r>
      <w:r w:rsidRPr="0082631D">
        <w:rPr>
          <w:rFonts w:ascii="Times New Roman" w:hAnsi="Times New Roman" w:cs="Times New Roman"/>
          <w:bCs/>
          <w:i/>
          <w:iCs/>
          <w:sz w:val="24"/>
          <w:szCs w:val="24"/>
        </w:rPr>
        <w:t>rab11a</w:t>
      </w:r>
      <w:r w:rsidRPr="0082631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2631D">
        <w:rPr>
          <w:rFonts w:ascii="Times New Roman" w:hAnsi="Times New Roman" w:cs="Times New Roman"/>
          <w:bCs/>
          <w:sz w:val="24"/>
          <w:szCs w:val="24"/>
        </w:rPr>
        <w:t>crispant</w:t>
      </w:r>
      <w:proofErr w:type="spellEnd"/>
      <w:r w:rsidRPr="0082631D">
        <w:rPr>
          <w:rFonts w:ascii="Times New Roman" w:hAnsi="Times New Roman" w:cs="Times New Roman"/>
          <w:bCs/>
          <w:sz w:val="24"/>
          <w:szCs w:val="24"/>
        </w:rPr>
        <w:t xml:space="preserve"> group. (F-G) Comparison of eye distance/body length ratio data and frequency distribution between Cas9 control group and </w:t>
      </w:r>
      <w:r w:rsidRPr="0082631D">
        <w:rPr>
          <w:rFonts w:ascii="Times New Roman" w:hAnsi="Times New Roman" w:cs="Times New Roman"/>
          <w:bCs/>
          <w:i/>
          <w:iCs/>
          <w:sz w:val="24"/>
          <w:szCs w:val="24"/>
        </w:rPr>
        <w:t>rab11a</w:t>
      </w:r>
      <w:r w:rsidRPr="0082631D">
        <w:rPr>
          <w:rFonts w:ascii="Times New Roman" w:hAnsi="Times New Roman" w:cs="Times New Roman"/>
          <w:bCs/>
          <w:sz w:val="24"/>
          <w:szCs w:val="24"/>
        </w:rPr>
        <w:t xml:space="preserve"> crispant group. </w:t>
      </w:r>
      <w:r w:rsidRPr="0082631D">
        <w:rPr>
          <w:rFonts w:ascii="Times New Roman" w:hAnsi="Times New Roman" w:cs="Times New Roman"/>
          <w:sz w:val="24"/>
          <w:szCs w:val="24"/>
        </w:rPr>
        <w:t>*P &lt; 0.05.</w:t>
      </w:r>
    </w:p>
    <w:p w14:paraId="3FB34E68" w14:textId="77777777" w:rsidR="00C654E5" w:rsidRDefault="00000000">
      <w:pPr>
        <w:rPr>
          <w:rFonts w:ascii="Times New Roman" w:hAnsi="Times New Roman" w:cs="Times New Roman"/>
          <w:spacing w:val="15"/>
          <w:sz w:val="24"/>
          <w:szCs w:val="24"/>
        </w:rPr>
      </w:pPr>
      <w:r>
        <w:rPr>
          <w:rFonts w:ascii="Times New Roman" w:hAnsi="Times New Roman" w:cs="Times New Roman" w:hint="eastAsia"/>
          <w:spacing w:val="15"/>
          <w:sz w:val="24"/>
          <w:szCs w:val="24"/>
        </w:rPr>
        <w:br w:type="page"/>
      </w:r>
    </w:p>
    <w:p w14:paraId="1BBB35A7" w14:textId="7E379D4F" w:rsidR="00C654E5" w:rsidRDefault="00C654E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0342544"/>
    </w:p>
    <w:p w14:paraId="78060867" w14:textId="77777777" w:rsidR="00C654E5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1 Oligonucleotides</w:t>
      </w:r>
    </w:p>
    <w:tbl>
      <w:tblPr>
        <w:tblW w:w="6308" w:type="dxa"/>
        <w:tblLayout w:type="fixed"/>
        <w:tblLook w:val="04A0" w:firstRow="1" w:lastRow="0" w:firstColumn="1" w:lastColumn="0" w:noHBand="0" w:noVBand="1"/>
      </w:tblPr>
      <w:tblGrid>
        <w:gridCol w:w="1623"/>
        <w:gridCol w:w="4685"/>
      </w:tblGrid>
      <w:tr w:rsidR="00C654E5" w14:paraId="5DC55F15" w14:textId="77777777" w:rsidTr="0082631D">
        <w:trPr>
          <w:trHeight w:val="246"/>
        </w:trPr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D553A" w14:textId="77777777" w:rsidR="00C654E5" w:rsidRDefault="00000000" w:rsidP="008263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B44A5" w14:textId="77777777" w:rsidR="00C654E5" w:rsidRDefault="00000000" w:rsidP="008263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C654E5" w14:paraId="56A95191" w14:textId="77777777" w:rsidTr="0082631D">
        <w:trPr>
          <w:trHeight w:val="246"/>
        </w:trPr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8D1B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RNA1</w:t>
            </w:r>
          </w:p>
        </w:tc>
        <w:tc>
          <w:tcPr>
            <w:tcW w:w="4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34E8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CTAACAGGTATTACCGTGG</w:t>
            </w:r>
          </w:p>
        </w:tc>
      </w:tr>
      <w:tr w:rsidR="00C654E5" w14:paraId="4F86FAD0" w14:textId="77777777" w:rsidTr="0082631D">
        <w:trPr>
          <w:trHeight w:val="246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B04BD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RNA2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19111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ATTACCGTGGAGCTGTGGGG</w:t>
            </w:r>
          </w:p>
        </w:tc>
      </w:tr>
      <w:tr w:rsidR="00C654E5" w14:paraId="1DAE8930" w14:textId="77777777" w:rsidTr="0082631D">
        <w:trPr>
          <w:trHeight w:val="246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0DBE7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RNA3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0D455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GGCCCCCACAGCTCCACGG</w:t>
            </w:r>
          </w:p>
        </w:tc>
      </w:tr>
      <w:tr w:rsidR="00C654E5" w14:paraId="755CB1BE" w14:textId="77777777" w:rsidTr="0082631D">
        <w:trPr>
          <w:trHeight w:val="246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1B4C7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RNA4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114ED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TGGCGATGTCATACACTAGG</w:t>
            </w:r>
          </w:p>
        </w:tc>
      </w:tr>
      <w:tr w:rsidR="00C654E5" w14:paraId="7038DFF1" w14:textId="77777777" w:rsidTr="0082631D">
        <w:trPr>
          <w:trHeight w:val="246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BCA93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RNA5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72951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TGTGGAACGCTGGCTTAAGG</w:t>
            </w:r>
          </w:p>
        </w:tc>
      </w:tr>
      <w:tr w:rsidR="00C654E5" w14:paraId="74AF5B85" w14:textId="77777777" w:rsidTr="0082631D">
        <w:trPr>
          <w:trHeight w:val="246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40EC5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RNA6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77CE6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TGCTGTCTGCGTGGTCTCGG</w:t>
            </w:r>
          </w:p>
        </w:tc>
      </w:tr>
      <w:tr w:rsidR="00C654E5" w14:paraId="025F0161" w14:textId="77777777" w:rsidTr="0082631D">
        <w:trPr>
          <w:trHeight w:val="246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6E09A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11a-F1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31AFC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TAACCCTAGGAATACTGGTGA</w:t>
            </w:r>
          </w:p>
        </w:tc>
      </w:tr>
      <w:tr w:rsidR="00C654E5" w14:paraId="0FE8619F" w14:textId="77777777" w:rsidTr="0082631D">
        <w:trPr>
          <w:trHeight w:val="246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92D3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11a-R1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15F0E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CACCAGTCAGGATGGTCT</w:t>
            </w:r>
          </w:p>
        </w:tc>
      </w:tr>
      <w:tr w:rsidR="00C654E5" w14:paraId="1266CA48" w14:textId="77777777" w:rsidTr="0082631D">
        <w:trPr>
          <w:trHeight w:val="246"/>
        </w:trPr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F5D9D1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11a-F2</w:t>
            </w:r>
          </w:p>
        </w:tc>
        <w:tc>
          <w:tcPr>
            <w:tcW w:w="4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B20496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ACCCTAGGAATACTGGTGAGGC</w:t>
            </w:r>
          </w:p>
        </w:tc>
      </w:tr>
      <w:tr w:rsidR="00C654E5" w14:paraId="6E80B288" w14:textId="77777777" w:rsidTr="0082631D">
        <w:trPr>
          <w:trHeight w:val="246"/>
        </w:trPr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6AF331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11a-R2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0059C4" w14:textId="77777777" w:rsidR="00C654E5" w:rsidRDefault="00000000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CTAGGAAGGACAGACCGT</w:t>
            </w:r>
          </w:p>
        </w:tc>
      </w:tr>
    </w:tbl>
    <w:p w14:paraId="5A4DEED6" w14:textId="77777777" w:rsidR="00C654E5" w:rsidRDefault="00C654E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AD06314" w14:textId="77777777" w:rsidR="00C654E5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775E037" w14:textId="77777777" w:rsidR="00C654E5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  <w:bookmarkStart w:id="1" w:name="_Hlk200997733"/>
      <w:r>
        <w:rPr>
          <w:rFonts w:ascii="Times New Roman" w:hAnsi="Times New Roman" w:cs="Times New Roman"/>
          <w:b/>
          <w:bCs/>
          <w:sz w:val="24"/>
          <w:szCs w:val="24"/>
        </w:rPr>
        <w:t xml:space="preserve"> SgRNA editing efficiency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 by TIDE</w:t>
      </w:r>
    </w:p>
    <w:p w14:paraId="702771D3" w14:textId="77777777" w:rsidR="00C654E5" w:rsidRDefault="00C654E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072" w:type="dxa"/>
        <w:tblLook w:val="04A0" w:firstRow="1" w:lastRow="0" w:firstColumn="1" w:lastColumn="0" w:noHBand="0" w:noVBand="1"/>
      </w:tblPr>
      <w:tblGrid>
        <w:gridCol w:w="1130"/>
        <w:gridCol w:w="1157"/>
        <w:gridCol w:w="1157"/>
        <w:gridCol w:w="1157"/>
        <w:gridCol w:w="1157"/>
        <w:gridCol w:w="1157"/>
        <w:gridCol w:w="1157"/>
      </w:tblGrid>
      <w:tr w:rsidR="00C654E5" w14:paraId="24ACBA13" w14:textId="77777777">
        <w:trPr>
          <w:trHeight w:val="327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68F4F" w14:textId="39D49640" w:rsidR="00C654E5" w:rsidRDefault="008263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493A8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RNA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15238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RNA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C2567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RNA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3D262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RNA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ADE14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RNA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6955C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RNA6</w:t>
            </w:r>
          </w:p>
        </w:tc>
      </w:tr>
      <w:tr w:rsidR="00C654E5" w14:paraId="2CF4E235" w14:textId="77777777">
        <w:trPr>
          <w:trHeight w:val="327"/>
        </w:trPr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219A" w14:textId="59724124" w:rsidR="00C654E5" w:rsidRDefault="0082631D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le 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DB59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CD55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1438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4FC2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8DC9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21DD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</w:tr>
      <w:tr w:rsidR="00C654E5" w14:paraId="179E670E" w14:textId="77777777">
        <w:trPr>
          <w:trHeight w:val="327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CEF4" w14:textId="3B2A6410" w:rsidR="00C654E5" w:rsidRDefault="0082631D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le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319B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EA11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5117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9AB2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9979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85A3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%</w:t>
            </w:r>
          </w:p>
        </w:tc>
      </w:tr>
      <w:tr w:rsidR="00C654E5" w14:paraId="77E0D42F" w14:textId="77777777">
        <w:trPr>
          <w:trHeight w:val="327"/>
        </w:trPr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E43757" w14:textId="14ED25C9" w:rsidR="00C654E5" w:rsidRDefault="0082631D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le 3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BC15F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63F44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%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5E0F5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%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3D4E6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B3060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%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BD540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%</w:t>
            </w:r>
          </w:p>
        </w:tc>
      </w:tr>
      <w:tr w:rsidR="00C654E5" w14:paraId="6896A9A1" w14:textId="77777777">
        <w:trPr>
          <w:trHeight w:val="327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90A69" w14:textId="4E5C2D87" w:rsidR="00C654E5" w:rsidRDefault="0082631D" w:rsidP="00826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erage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11106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6D377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B7696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14A2A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6CF81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33BB6" w14:textId="77777777" w:rsidR="00C654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%</w:t>
            </w:r>
          </w:p>
        </w:tc>
      </w:tr>
      <w:bookmarkEnd w:id="0"/>
    </w:tbl>
    <w:p w14:paraId="76F670B5" w14:textId="77777777" w:rsidR="00C654E5" w:rsidRDefault="00C654E5">
      <w:pPr>
        <w:jc w:val="center"/>
        <w:rPr>
          <w:rFonts w:ascii="Arial" w:hAnsi="Arial" w:cs="Arial"/>
          <w:sz w:val="24"/>
          <w:szCs w:val="28"/>
        </w:rPr>
      </w:pPr>
    </w:p>
    <w:sectPr w:rsidR="00C654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BE0B3" w14:textId="77777777" w:rsidR="00690E19" w:rsidRDefault="00690E19" w:rsidP="002A379F">
      <w:pPr>
        <w:rPr>
          <w:rFonts w:hint="eastAsia"/>
        </w:rPr>
      </w:pPr>
      <w:r>
        <w:separator/>
      </w:r>
    </w:p>
  </w:endnote>
  <w:endnote w:type="continuationSeparator" w:id="0">
    <w:p w14:paraId="55D598A8" w14:textId="77777777" w:rsidR="00690E19" w:rsidRDefault="00690E19" w:rsidP="002A379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BBB2AF" w14:textId="77777777" w:rsidR="00690E19" w:rsidRDefault="00690E19" w:rsidP="002A379F">
      <w:pPr>
        <w:rPr>
          <w:rFonts w:hint="eastAsia"/>
        </w:rPr>
      </w:pPr>
      <w:r>
        <w:separator/>
      </w:r>
    </w:p>
  </w:footnote>
  <w:footnote w:type="continuationSeparator" w:id="0">
    <w:p w14:paraId="6B79C4C0" w14:textId="77777777" w:rsidR="00690E19" w:rsidRDefault="00690E19" w:rsidP="002A379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4A6"/>
    <w:rsid w:val="000A07CB"/>
    <w:rsid w:val="000B4346"/>
    <w:rsid w:val="000E7814"/>
    <w:rsid w:val="001044A6"/>
    <w:rsid w:val="001047C7"/>
    <w:rsid w:val="00133F88"/>
    <w:rsid w:val="00153526"/>
    <w:rsid w:val="001556F5"/>
    <w:rsid w:val="001C7578"/>
    <w:rsid w:val="0022285E"/>
    <w:rsid w:val="002A379F"/>
    <w:rsid w:val="002D46AA"/>
    <w:rsid w:val="00306B42"/>
    <w:rsid w:val="00311E12"/>
    <w:rsid w:val="00317FE6"/>
    <w:rsid w:val="00333120"/>
    <w:rsid w:val="00350482"/>
    <w:rsid w:val="00366A49"/>
    <w:rsid w:val="003C2DB6"/>
    <w:rsid w:val="003E2E86"/>
    <w:rsid w:val="003F4096"/>
    <w:rsid w:val="003F4D16"/>
    <w:rsid w:val="00401545"/>
    <w:rsid w:val="00416DBC"/>
    <w:rsid w:val="00435648"/>
    <w:rsid w:val="00436BFD"/>
    <w:rsid w:val="00477EA2"/>
    <w:rsid w:val="0048123F"/>
    <w:rsid w:val="004902F8"/>
    <w:rsid w:val="004B456C"/>
    <w:rsid w:val="004C544D"/>
    <w:rsid w:val="00527004"/>
    <w:rsid w:val="0054214B"/>
    <w:rsid w:val="0057361D"/>
    <w:rsid w:val="00591541"/>
    <w:rsid w:val="005F5CF4"/>
    <w:rsid w:val="00614049"/>
    <w:rsid w:val="0065010C"/>
    <w:rsid w:val="00666080"/>
    <w:rsid w:val="00666AFC"/>
    <w:rsid w:val="00690E19"/>
    <w:rsid w:val="006945BE"/>
    <w:rsid w:val="006B00C7"/>
    <w:rsid w:val="006C38EB"/>
    <w:rsid w:val="006C436E"/>
    <w:rsid w:val="006C629C"/>
    <w:rsid w:val="00702B4A"/>
    <w:rsid w:val="007B042E"/>
    <w:rsid w:val="008259FD"/>
    <w:rsid w:val="0082631D"/>
    <w:rsid w:val="008552CB"/>
    <w:rsid w:val="008900C7"/>
    <w:rsid w:val="008A0E7C"/>
    <w:rsid w:val="008C73AB"/>
    <w:rsid w:val="008D48EE"/>
    <w:rsid w:val="0091769E"/>
    <w:rsid w:val="00A02E4F"/>
    <w:rsid w:val="00A110DA"/>
    <w:rsid w:val="00A31AC9"/>
    <w:rsid w:val="00A84B76"/>
    <w:rsid w:val="00B11A90"/>
    <w:rsid w:val="00B55D02"/>
    <w:rsid w:val="00BA51CD"/>
    <w:rsid w:val="00BC4484"/>
    <w:rsid w:val="00BC7542"/>
    <w:rsid w:val="00C2419E"/>
    <w:rsid w:val="00C252B2"/>
    <w:rsid w:val="00C654E5"/>
    <w:rsid w:val="00EA1DB0"/>
    <w:rsid w:val="00EC17FC"/>
    <w:rsid w:val="00ED39DF"/>
    <w:rsid w:val="1EAB387E"/>
    <w:rsid w:val="42257455"/>
    <w:rsid w:val="63480B3D"/>
    <w:rsid w:val="65783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C08D6F1"/>
  <w15:docId w15:val="{932AF47E-A5D5-4B77-B383-F0A8120AD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  <w14:ligatures w14:val="none"/>
    </w:rPr>
  </w:style>
  <w:style w:type="paragraph" w:customStyle="1" w:styleId="13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21">
    <w:name w:val="修订2"/>
    <w:hidden/>
    <w:uiPriority w:val="99"/>
    <w:unhideWhenUsed/>
    <w:qFormat/>
    <w:rPr>
      <w:kern w:val="2"/>
      <w:sz w:val="21"/>
      <w:szCs w:val="22"/>
    </w:rPr>
  </w:style>
  <w:style w:type="paragraph" w:styleId="af0">
    <w:name w:val="Revision"/>
    <w:hidden/>
    <w:uiPriority w:val="99"/>
    <w:unhideWhenUsed/>
    <w:rsid w:val="00A84B76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34FB421-EE42-41DF-87F6-2FC4F2EED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GFG</dc:creator>
  <cp:lastModifiedBy>huiting zhang</cp:lastModifiedBy>
  <cp:revision>4</cp:revision>
  <dcterms:created xsi:type="dcterms:W3CDTF">2025-06-24T13:42:00Z</dcterms:created>
  <dcterms:modified xsi:type="dcterms:W3CDTF">2025-06-25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M4MWU3YWMxYWNjOTMwYWNhMTY0YTMwZmYzMTc0MjgifQ==</vt:lpwstr>
  </property>
  <property fmtid="{D5CDD505-2E9C-101B-9397-08002B2CF9AE}" pid="3" name="KSOProductBuildVer">
    <vt:lpwstr>2052-12.1.0.21541</vt:lpwstr>
  </property>
  <property fmtid="{D5CDD505-2E9C-101B-9397-08002B2CF9AE}" pid="4" name="ICV">
    <vt:lpwstr>6CBC8FACE1CB4FED87758A06A936C1BE_12</vt:lpwstr>
  </property>
</Properties>
</file>